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8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20"/>
        <w:gridCol w:w="9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45A4E" w:rsidRPr="00845A4E" w:rsidTr="00845A4E">
        <w:trPr>
          <w:trHeight w:val="300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Storage time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Day 1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Day 5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Day 9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Day 13</w:t>
            </w:r>
          </w:p>
        </w:tc>
      </w:tr>
      <w:tr w:rsidR="00845A4E" w:rsidRPr="00845A4E" w:rsidTr="00845A4E">
        <w:trPr>
          <w:trHeight w:val="30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Plas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SSP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ompos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Plas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SSP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ompos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Plas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SSP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ompos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Plas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SSP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omposol</w:t>
            </w:r>
          </w:p>
        </w:tc>
      </w:tr>
      <w:tr w:rsidR="00845A4E" w:rsidRPr="00845A4E" w:rsidTr="00845A4E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latelet count (×10</w:t>
            </w:r>
            <w:r w:rsidRPr="00845A4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pt-BR" w:eastAsia="pt-BR"/>
              </w:rPr>
              <w:t>10</w:t>
            </w:r>
            <w:r w:rsidRPr="00845A4E"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/unit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7,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8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7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7,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8,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8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7,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8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8,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7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7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8,17</w:t>
            </w:r>
          </w:p>
        </w:tc>
      </w:tr>
      <w:tr w:rsidR="00845A4E" w:rsidRPr="00845A4E" w:rsidTr="00845A4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( ± 2,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(± 1,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(± 2,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(± 3,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(± 2,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(± 2,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(± 3,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(± 2,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(± 2,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(± 3,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(± 2,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sz w:val="18"/>
                <w:szCs w:val="18"/>
                <w:lang w:val="pt-BR" w:eastAsia="pt-BR"/>
              </w:rPr>
              <w:t>(± 2,91)</w:t>
            </w:r>
          </w:p>
        </w:tc>
      </w:tr>
      <w:tr w:rsidR="00845A4E" w:rsidRPr="00845A4E" w:rsidTr="00845A4E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pH (22°C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7,162 a§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6,73 b§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6,44 c§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6,1 a§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6,36 b§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6,04 c§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5,48 a¥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6,49 b¥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5,99 c¥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5,42 a¥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6,6 b¥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6,13 c¥</w:t>
            </w:r>
          </w:p>
        </w:tc>
      </w:tr>
      <w:tr w:rsidR="00845A4E" w:rsidRPr="00845A4E" w:rsidTr="00845A4E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0,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0,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0,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0,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0,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0,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0,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0,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0,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0,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0,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0,78)</w:t>
            </w:r>
          </w:p>
        </w:tc>
      </w:tr>
      <w:tr w:rsidR="00845A4E" w:rsidRPr="00845A4E" w:rsidTr="00845A4E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Viable cells / CD61 (%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91,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91,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92,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93,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91,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9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86,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93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92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9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92,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93,63</w:t>
            </w:r>
          </w:p>
        </w:tc>
      </w:tr>
      <w:tr w:rsidR="00845A4E" w:rsidRPr="00845A4E" w:rsidTr="00845A4E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4,8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3,6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(± 4,8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3,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6,7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4,2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26,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4,5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5,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 ± 3,0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5,3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5A4E" w:rsidRPr="00845A4E" w:rsidRDefault="00845A4E" w:rsidP="00845A4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45A4E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± 3,81)</w:t>
            </w:r>
          </w:p>
        </w:tc>
      </w:tr>
    </w:tbl>
    <w:p w:rsidR="00845A4E" w:rsidRDefault="00845A4E" w:rsidP="00845A4E">
      <w:pPr>
        <w:pStyle w:val="BodyText2"/>
        <w:jc w:val="both"/>
      </w:pPr>
      <w:r w:rsidRPr="00902C3C">
        <w:rPr>
          <w:b/>
        </w:rPr>
        <w:t xml:space="preserve">Additional file </w:t>
      </w:r>
      <w:r>
        <w:rPr>
          <w:b/>
        </w:rPr>
        <w:t>2</w:t>
      </w:r>
      <w:r w:rsidR="00A063F5">
        <w:rPr>
          <w:b/>
        </w:rPr>
        <w:t>:</w:t>
      </w:r>
      <w:r>
        <w:rPr>
          <w:b/>
        </w:rPr>
        <w:t xml:space="preserve"> </w:t>
      </w:r>
      <w:r>
        <w:t xml:space="preserve">Platelet count. </w:t>
      </w:r>
      <w:proofErr w:type="gramStart"/>
      <w:r>
        <w:t>pH</w:t>
      </w:r>
      <w:proofErr w:type="gramEnd"/>
      <w:r>
        <w:t xml:space="preserve"> </w:t>
      </w:r>
      <w:r w:rsidRPr="00845A4E">
        <w:t xml:space="preserve">and </w:t>
      </w:r>
      <w:proofErr w:type="spellStart"/>
      <w:r w:rsidRPr="00845A4E">
        <w:t>CD61</w:t>
      </w:r>
      <w:proofErr w:type="spellEnd"/>
      <w:r>
        <w:t xml:space="preserve"> </w:t>
      </w:r>
      <w:r w:rsidRPr="00845A4E">
        <w:t>percentage of positive cells</w:t>
      </w:r>
      <w:r>
        <w:rPr>
          <w:b/>
        </w:rPr>
        <w:t xml:space="preserve"> </w:t>
      </w:r>
      <w:r w:rsidRPr="00EA1CE6">
        <w:t>mean ± standard deviation</w:t>
      </w:r>
      <w:r>
        <w:t xml:space="preserve">. </w:t>
      </w:r>
      <w:r w:rsidRPr="00051D2B">
        <w:t>Different lowercase letters represent significantly different values (p &lt;0.05) between treatments. Different symbols represent significantly different values (p &lt;0.05) bet</w:t>
      </w:r>
      <w:r>
        <w:t>ween assessment days</w:t>
      </w:r>
      <w:r w:rsidRPr="00051D2B">
        <w:t>.</w:t>
      </w:r>
    </w:p>
    <w:sectPr w:rsidR="00845A4E" w:rsidSect="00A063F5">
      <w:headerReference w:type="default" r:id="rId6"/>
      <w:pgSz w:w="16840" w:h="11907" w:orient="landscape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26DF" w:rsidRDefault="00E326DF" w:rsidP="00AD282B">
      <w:pPr>
        <w:spacing w:line="240" w:lineRule="auto"/>
      </w:pPr>
      <w:r>
        <w:separator/>
      </w:r>
    </w:p>
  </w:endnote>
  <w:endnote w:type="continuationSeparator" w:id="0">
    <w:p w:rsidR="00E326DF" w:rsidRDefault="00E326DF" w:rsidP="00AD282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26DF" w:rsidRDefault="00E326DF" w:rsidP="00AD282B">
      <w:pPr>
        <w:spacing w:line="240" w:lineRule="auto"/>
      </w:pPr>
      <w:r>
        <w:separator/>
      </w:r>
    </w:p>
  </w:footnote>
  <w:footnote w:type="continuationSeparator" w:id="0">
    <w:p w:rsidR="00E326DF" w:rsidRDefault="00E326DF" w:rsidP="00AD282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82B" w:rsidRDefault="00AD282B">
    <w:pPr>
      <w:pStyle w:val="Header"/>
      <w:jc w:val="right"/>
    </w:pPr>
  </w:p>
  <w:p w:rsidR="00A37ED8" w:rsidRDefault="00A063F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AD282B"/>
    <w:rsid w:val="00042411"/>
    <w:rsid w:val="0005178A"/>
    <w:rsid w:val="00051D2B"/>
    <w:rsid w:val="00303076"/>
    <w:rsid w:val="003326F3"/>
    <w:rsid w:val="004268A7"/>
    <w:rsid w:val="0047065F"/>
    <w:rsid w:val="004B5943"/>
    <w:rsid w:val="00536E22"/>
    <w:rsid w:val="007444AB"/>
    <w:rsid w:val="00845A4E"/>
    <w:rsid w:val="008C3363"/>
    <w:rsid w:val="0096734C"/>
    <w:rsid w:val="00A063F5"/>
    <w:rsid w:val="00AD282B"/>
    <w:rsid w:val="00D22650"/>
    <w:rsid w:val="00E326DF"/>
    <w:rsid w:val="00F56F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2"/>
    <w:qFormat/>
    <w:rsid w:val="00AD282B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D282B"/>
    <w:pPr>
      <w:tabs>
        <w:tab w:val="center" w:pos="4252"/>
        <w:tab w:val="right" w:pos="8504"/>
      </w:tabs>
    </w:pPr>
    <w:rPr>
      <w:rFonts w:eastAsia="Times New Roman"/>
      <w:lang w:val="pt-BR"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AD282B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odyText2">
    <w:name w:val="Body Text 2"/>
    <w:basedOn w:val="Normal"/>
    <w:link w:val="BodyText2Char"/>
    <w:rsid w:val="00AD282B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AD282B"/>
    <w:rPr>
      <w:rFonts w:ascii="Times New Roman" w:eastAsia="Calibri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D282B"/>
  </w:style>
  <w:style w:type="paragraph" w:styleId="Footer">
    <w:name w:val="footer"/>
    <w:basedOn w:val="Normal"/>
    <w:link w:val="FooterChar"/>
    <w:uiPriority w:val="99"/>
    <w:semiHidden/>
    <w:unhideWhenUsed/>
    <w:rsid w:val="00AD282B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282B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8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860</Characters>
  <Application>Microsoft Office Word</Application>
  <DocSecurity>0</DocSecurity>
  <Lines>95</Lines>
  <Paragraphs>8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VKIRAM</cp:lastModifiedBy>
  <cp:revision>3</cp:revision>
  <dcterms:created xsi:type="dcterms:W3CDTF">2017-08-02T03:35:00Z</dcterms:created>
  <dcterms:modified xsi:type="dcterms:W3CDTF">2017-11-02T08:50:00Z</dcterms:modified>
</cp:coreProperties>
</file>